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2967E" w14:textId="07ECABF1" w:rsidR="00264C2E" w:rsidRDefault="00653413" w:rsidP="00264C2E">
      <w:r>
        <w:rPr>
          <w:b/>
          <w:bCs/>
        </w:rPr>
        <w:t xml:space="preserve">Table </w:t>
      </w:r>
      <w:r w:rsidR="00264C2E" w:rsidRPr="00933D33">
        <w:rPr>
          <w:b/>
          <w:bCs/>
        </w:rPr>
        <w:t>S</w:t>
      </w:r>
      <w:r>
        <w:rPr>
          <w:b/>
          <w:bCs/>
        </w:rPr>
        <w:t>1</w:t>
      </w:r>
      <w:r w:rsidR="00264C2E" w:rsidRPr="00933D33">
        <w:rPr>
          <w:b/>
          <w:bCs/>
        </w:rPr>
        <w:t>.</w:t>
      </w:r>
      <w:r w:rsidR="00264C2E" w:rsidRPr="00933D33">
        <w:t xml:space="preserve"> Immediate type of hypersensitivity reaction - classification according to Ring and Messmer.</w:t>
      </w:r>
    </w:p>
    <w:p w14:paraId="7E2B1070" w14:textId="77777777" w:rsidR="00264C2E" w:rsidRDefault="00264C2E"/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933D33" w14:paraId="559846B8" w14:textId="77777777" w:rsidTr="00933D33">
        <w:tc>
          <w:tcPr>
            <w:tcW w:w="1803" w:type="dxa"/>
          </w:tcPr>
          <w:p w14:paraId="623CAAC8" w14:textId="7A75E7A1" w:rsidR="00933D33" w:rsidRPr="001F03E4" w:rsidRDefault="00933D33" w:rsidP="00933D33">
            <w:pPr>
              <w:rPr>
                <w:b/>
                <w:bCs/>
              </w:rPr>
            </w:pPr>
            <w:r w:rsidRPr="001F03E4">
              <w:rPr>
                <w:b/>
                <w:bCs/>
              </w:rPr>
              <w:t>Grade</w:t>
            </w:r>
          </w:p>
        </w:tc>
        <w:tc>
          <w:tcPr>
            <w:tcW w:w="1803" w:type="dxa"/>
          </w:tcPr>
          <w:p w14:paraId="6D263B94" w14:textId="78445B50" w:rsidR="00933D33" w:rsidRPr="001F03E4" w:rsidRDefault="00933D33" w:rsidP="00933D33">
            <w:pPr>
              <w:rPr>
                <w:b/>
                <w:bCs/>
              </w:rPr>
            </w:pPr>
            <w:r w:rsidRPr="001F03E4">
              <w:rPr>
                <w:b/>
                <w:bCs/>
              </w:rPr>
              <w:t>Skin</w:t>
            </w:r>
          </w:p>
          <w:p w14:paraId="4C70A25B" w14:textId="04EC87D4" w:rsidR="00933D33" w:rsidRPr="001F03E4" w:rsidRDefault="00933D33" w:rsidP="00933D33">
            <w:pPr>
              <w:rPr>
                <w:b/>
                <w:bCs/>
              </w:rPr>
            </w:pPr>
          </w:p>
        </w:tc>
        <w:tc>
          <w:tcPr>
            <w:tcW w:w="1803" w:type="dxa"/>
          </w:tcPr>
          <w:p w14:paraId="181165E3" w14:textId="7C600240" w:rsidR="00933D33" w:rsidRPr="001F03E4" w:rsidRDefault="00933D33" w:rsidP="00933D33">
            <w:pPr>
              <w:rPr>
                <w:b/>
                <w:bCs/>
              </w:rPr>
            </w:pPr>
            <w:r w:rsidRPr="001F03E4">
              <w:rPr>
                <w:b/>
                <w:bCs/>
              </w:rPr>
              <w:t>Abdomen</w:t>
            </w:r>
          </w:p>
        </w:tc>
        <w:tc>
          <w:tcPr>
            <w:tcW w:w="1803" w:type="dxa"/>
          </w:tcPr>
          <w:p w14:paraId="6E7E6D5C" w14:textId="0F2EA6F8" w:rsidR="00933D33" w:rsidRPr="001F03E4" w:rsidRDefault="00933D33" w:rsidP="00933D33">
            <w:pPr>
              <w:rPr>
                <w:b/>
                <w:bCs/>
              </w:rPr>
            </w:pPr>
            <w:r w:rsidRPr="001F03E4">
              <w:rPr>
                <w:b/>
                <w:bCs/>
              </w:rPr>
              <w:t>Respiratory tract</w:t>
            </w:r>
          </w:p>
        </w:tc>
        <w:tc>
          <w:tcPr>
            <w:tcW w:w="1804" w:type="dxa"/>
          </w:tcPr>
          <w:p w14:paraId="03364F99" w14:textId="45DE86F7" w:rsidR="00933D33" w:rsidRPr="001F03E4" w:rsidRDefault="00933D33" w:rsidP="00933D33">
            <w:pPr>
              <w:rPr>
                <w:b/>
                <w:bCs/>
              </w:rPr>
            </w:pPr>
            <w:r w:rsidRPr="001F03E4">
              <w:rPr>
                <w:b/>
                <w:bCs/>
              </w:rPr>
              <w:t>Cardiovascular system</w:t>
            </w:r>
          </w:p>
        </w:tc>
      </w:tr>
      <w:tr w:rsidR="00933D33" w14:paraId="4A3F1880" w14:textId="77777777" w:rsidTr="00933D33">
        <w:tc>
          <w:tcPr>
            <w:tcW w:w="1803" w:type="dxa"/>
          </w:tcPr>
          <w:p w14:paraId="4DDDEC25" w14:textId="48A5A6F2" w:rsidR="00933D33" w:rsidRDefault="00933D33" w:rsidP="00933D33">
            <w:r>
              <w:t>1</w:t>
            </w:r>
          </w:p>
        </w:tc>
        <w:tc>
          <w:tcPr>
            <w:tcW w:w="1803" w:type="dxa"/>
          </w:tcPr>
          <w:p w14:paraId="7298DA91" w14:textId="77777777" w:rsidR="00933D33" w:rsidRDefault="00933D33" w:rsidP="00933D33">
            <w:r>
              <w:t>Itch, flushing,</w:t>
            </w:r>
          </w:p>
          <w:p w14:paraId="6D05F1F9" w14:textId="77777777" w:rsidR="00933D33" w:rsidRDefault="00933D33" w:rsidP="00933D33">
            <w:r>
              <w:t>urticaria,</w:t>
            </w:r>
          </w:p>
          <w:p w14:paraId="55B9161D" w14:textId="1820BCB2" w:rsidR="00933D33" w:rsidRDefault="00933D33" w:rsidP="00933D33">
            <w:r>
              <w:t>angioedema</w:t>
            </w:r>
          </w:p>
        </w:tc>
        <w:tc>
          <w:tcPr>
            <w:tcW w:w="1803" w:type="dxa"/>
          </w:tcPr>
          <w:p w14:paraId="38924C19" w14:textId="7868A351" w:rsidR="00933D33" w:rsidRDefault="00933D33" w:rsidP="00933D33">
            <w:r>
              <w:t>-</w:t>
            </w:r>
          </w:p>
        </w:tc>
        <w:tc>
          <w:tcPr>
            <w:tcW w:w="1803" w:type="dxa"/>
          </w:tcPr>
          <w:p w14:paraId="5F7E34B2" w14:textId="614E5F92" w:rsidR="00933D33" w:rsidRDefault="00933D33" w:rsidP="00933D33">
            <w:r>
              <w:t>-</w:t>
            </w:r>
          </w:p>
        </w:tc>
        <w:tc>
          <w:tcPr>
            <w:tcW w:w="1804" w:type="dxa"/>
          </w:tcPr>
          <w:p w14:paraId="07B873CC" w14:textId="16B55BB4" w:rsidR="00933D33" w:rsidRDefault="00933D33" w:rsidP="00933D33">
            <w:r>
              <w:t>-</w:t>
            </w:r>
          </w:p>
        </w:tc>
      </w:tr>
      <w:tr w:rsidR="00933D33" w14:paraId="184FC537" w14:textId="77777777" w:rsidTr="00933D33">
        <w:tc>
          <w:tcPr>
            <w:tcW w:w="1803" w:type="dxa"/>
          </w:tcPr>
          <w:p w14:paraId="719BB399" w14:textId="16027233" w:rsidR="00933D33" w:rsidRDefault="00933D33" w:rsidP="00933D33">
            <w:r>
              <w:t>2</w:t>
            </w:r>
          </w:p>
        </w:tc>
        <w:tc>
          <w:tcPr>
            <w:tcW w:w="1803" w:type="dxa"/>
          </w:tcPr>
          <w:p w14:paraId="7F4D1EFE" w14:textId="77777777" w:rsidR="00933D33" w:rsidRDefault="00933D33" w:rsidP="00933D33">
            <w:r>
              <w:t>Itch, flushing,</w:t>
            </w:r>
          </w:p>
          <w:p w14:paraId="4CAAFCB2" w14:textId="77777777" w:rsidR="00933D33" w:rsidRDefault="00933D33" w:rsidP="00933D33">
            <w:r>
              <w:t>urticaria,</w:t>
            </w:r>
          </w:p>
          <w:p w14:paraId="7D45F142" w14:textId="56AD0D42" w:rsidR="00933D33" w:rsidRDefault="00933D33" w:rsidP="00933D33">
            <w:r>
              <w:t>angioedema</w:t>
            </w:r>
          </w:p>
        </w:tc>
        <w:tc>
          <w:tcPr>
            <w:tcW w:w="1803" w:type="dxa"/>
          </w:tcPr>
          <w:p w14:paraId="7F457AC4" w14:textId="158DB515" w:rsidR="00933D33" w:rsidRDefault="00933D33" w:rsidP="00933D33">
            <w:r w:rsidRPr="00933D33">
              <w:t>Nausea, cramps</w:t>
            </w:r>
          </w:p>
        </w:tc>
        <w:tc>
          <w:tcPr>
            <w:tcW w:w="1803" w:type="dxa"/>
          </w:tcPr>
          <w:p w14:paraId="74505424" w14:textId="715C48C1" w:rsidR="00933D33" w:rsidRDefault="00933D33" w:rsidP="00933D33">
            <w:proofErr w:type="spellStart"/>
            <w:r>
              <w:t>Rhinorr</w:t>
            </w:r>
            <w:r w:rsidR="0029302A">
              <w:t>h</w:t>
            </w:r>
            <w:r>
              <w:t>ea</w:t>
            </w:r>
            <w:proofErr w:type="spellEnd"/>
            <w:r>
              <w:t>,</w:t>
            </w:r>
          </w:p>
          <w:p w14:paraId="48B8DA72" w14:textId="77777777" w:rsidR="00933D33" w:rsidRDefault="00933D33" w:rsidP="00933D33">
            <w:proofErr w:type="spellStart"/>
            <w:r>
              <w:t>horseness</w:t>
            </w:r>
            <w:proofErr w:type="spellEnd"/>
            <w:r>
              <w:t>,</w:t>
            </w:r>
          </w:p>
          <w:p w14:paraId="2783B2E8" w14:textId="126E0120" w:rsidR="00933D33" w:rsidRDefault="00E53693" w:rsidP="00933D33">
            <w:r>
              <w:t>dyspnoea</w:t>
            </w:r>
          </w:p>
        </w:tc>
        <w:tc>
          <w:tcPr>
            <w:tcW w:w="1804" w:type="dxa"/>
          </w:tcPr>
          <w:p w14:paraId="027331F2" w14:textId="24BF13C3" w:rsidR="00933D33" w:rsidRPr="00933D33" w:rsidRDefault="00933D33" w:rsidP="001F03E4">
            <w:r>
              <w:t>Tachycardia (rise</w:t>
            </w:r>
            <w:r w:rsidR="001F03E4">
              <w:t xml:space="preserve"> </w:t>
            </w:r>
            <w:r>
              <w:t>≥</w:t>
            </w:r>
            <w:r w:rsidR="001F03E4">
              <w:t xml:space="preserve"> </w:t>
            </w:r>
            <w:r>
              <w:t>20bpm),</w:t>
            </w:r>
            <w:r w:rsidR="001F03E4">
              <w:t xml:space="preserve"> </w:t>
            </w:r>
            <w:r>
              <w:t>hypotension (≥20</w:t>
            </w:r>
            <w:r w:rsidR="001F03E4">
              <w:t xml:space="preserve"> </w:t>
            </w:r>
            <w:r>
              <w:t>mmHg</w:t>
            </w:r>
            <w:r w:rsidR="001F03E4">
              <w:t xml:space="preserve"> </w:t>
            </w:r>
            <w:proofErr w:type="gramStart"/>
            <w:r>
              <w:t>drop</w:t>
            </w:r>
            <w:proofErr w:type="gramEnd"/>
            <w:r>
              <w:t xml:space="preserve"> in</w:t>
            </w:r>
            <w:r w:rsidR="001F03E4">
              <w:t xml:space="preserve"> </w:t>
            </w:r>
            <w:r>
              <w:t>SBP, Arrythmia)</w:t>
            </w:r>
          </w:p>
        </w:tc>
      </w:tr>
      <w:tr w:rsidR="00933D33" w14:paraId="4FE8FDFE" w14:textId="77777777" w:rsidTr="00933D33">
        <w:tc>
          <w:tcPr>
            <w:tcW w:w="1803" w:type="dxa"/>
          </w:tcPr>
          <w:p w14:paraId="474DA094" w14:textId="76E3D1A9" w:rsidR="00933D33" w:rsidRDefault="00933D33" w:rsidP="00933D33">
            <w:r>
              <w:t>3</w:t>
            </w:r>
          </w:p>
        </w:tc>
        <w:tc>
          <w:tcPr>
            <w:tcW w:w="1803" w:type="dxa"/>
          </w:tcPr>
          <w:p w14:paraId="3DE486FB" w14:textId="77777777" w:rsidR="00933D33" w:rsidRDefault="00933D33" w:rsidP="00933D33">
            <w:r>
              <w:t>Itch, flushing,</w:t>
            </w:r>
          </w:p>
          <w:p w14:paraId="031B1C09" w14:textId="77777777" w:rsidR="00933D33" w:rsidRDefault="00933D33" w:rsidP="00933D33">
            <w:r>
              <w:t>urticaria,</w:t>
            </w:r>
          </w:p>
          <w:p w14:paraId="08163732" w14:textId="420F385F" w:rsidR="00933D33" w:rsidRDefault="00933D33" w:rsidP="00933D33">
            <w:r>
              <w:t>angioedema</w:t>
            </w:r>
          </w:p>
        </w:tc>
        <w:tc>
          <w:tcPr>
            <w:tcW w:w="1803" w:type="dxa"/>
          </w:tcPr>
          <w:p w14:paraId="00E08C83" w14:textId="5987E114" w:rsidR="00933D33" w:rsidRDefault="00933D33" w:rsidP="00933D33">
            <w:r>
              <w:t>Vomiting</w:t>
            </w:r>
            <w:r w:rsidR="00AD52DD">
              <w:t>,</w:t>
            </w:r>
          </w:p>
          <w:p w14:paraId="57501C14" w14:textId="417B387C" w:rsidR="00933D33" w:rsidRDefault="00933D33" w:rsidP="00933D33">
            <w:r>
              <w:t>Defecation</w:t>
            </w:r>
          </w:p>
        </w:tc>
        <w:tc>
          <w:tcPr>
            <w:tcW w:w="1803" w:type="dxa"/>
          </w:tcPr>
          <w:p w14:paraId="1726AC82" w14:textId="469ACF4D" w:rsidR="00933D33" w:rsidRDefault="00933D33" w:rsidP="00933D33">
            <w:r>
              <w:t xml:space="preserve">Laryngeal </w:t>
            </w:r>
            <w:r w:rsidR="00E53693">
              <w:t>oedema</w:t>
            </w:r>
            <w:r>
              <w:t>,</w:t>
            </w:r>
          </w:p>
          <w:p w14:paraId="41B4A9A7" w14:textId="77777777" w:rsidR="00933D33" w:rsidRDefault="00933D33" w:rsidP="00933D33">
            <w:r>
              <w:t>bronchospasm,</w:t>
            </w:r>
          </w:p>
          <w:p w14:paraId="37521DD5" w14:textId="4ADD4EDF" w:rsidR="00933D33" w:rsidRDefault="00933D33" w:rsidP="00933D33">
            <w:r>
              <w:t>cyanosis</w:t>
            </w:r>
          </w:p>
        </w:tc>
        <w:tc>
          <w:tcPr>
            <w:tcW w:w="1804" w:type="dxa"/>
          </w:tcPr>
          <w:p w14:paraId="644F43CD" w14:textId="2936507D" w:rsidR="00933D33" w:rsidRDefault="00933D33" w:rsidP="00933D33">
            <w:r w:rsidRPr="00933D33">
              <w:t>shock</w:t>
            </w:r>
          </w:p>
        </w:tc>
      </w:tr>
      <w:tr w:rsidR="00933D33" w14:paraId="6014DB8F" w14:textId="77777777" w:rsidTr="00933D33">
        <w:tc>
          <w:tcPr>
            <w:tcW w:w="1803" w:type="dxa"/>
          </w:tcPr>
          <w:p w14:paraId="3864D00B" w14:textId="1CEF3702" w:rsidR="00933D33" w:rsidRDefault="00933D33" w:rsidP="00933D33">
            <w:r>
              <w:t>4</w:t>
            </w:r>
          </w:p>
        </w:tc>
        <w:tc>
          <w:tcPr>
            <w:tcW w:w="1803" w:type="dxa"/>
          </w:tcPr>
          <w:p w14:paraId="4E76A18C" w14:textId="77777777" w:rsidR="00933D33" w:rsidRDefault="00933D33" w:rsidP="00933D33">
            <w:r>
              <w:t>Itch, flushing,</w:t>
            </w:r>
          </w:p>
          <w:p w14:paraId="38204868" w14:textId="77777777" w:rsidR="00933D33" w:rsidRDefault="00933D33" w:rsidP="00933D33">
            <w:r>
              <w:t>urticaria,</w:t>
            </w:r>
          </w:p>
          <w:p w14:paraId="0E8DF683" w14:textId="4986A1BC" w:rsidR="00933D33" w:rsidRDefault="00933D33" w:rsidP="00933D33">
            <w:r>
              <w:t>angioedema</w:t>
            </w:r>
          </w:p>
        </w:tc>
        <w:tc>
          <w:tcPr>
            <w:tcW w:w="1803" w:type="dxa"/>
          </w:tcPr>
          <w:p w14:paraId="00316E76" w14:textId="77777777" w:rsidR="00933D33" w:rsidRDefault="00933D33" w:rsidP="00933D33">
            <w:r>
              <w:t>Vomiting,</w:t>
            </w:r>
          </w:p>
          <w:p w14:paraId="7736C220" w14:textId="0B4ECC51" w:rsidR="00933D33" w:rsidRDefault="0029302A" w:rsidP="00933D33">
            <w:r>
              <w:t>D</w:t>
            </w:r>
            <w:r w:rsidR="00933D33">
              <w:t>efecation</w:t>
            </w:r>
          </w:p>
        </w:tc>
        <w:tc>
          <w:tcPr>
            <w:tcW w:w="1803" w:type="dxa"/>
          </w:tcPr>
          <w:p w14:paraId="0AC22ADB" w14:textId="6401B6FC" w:rsidR="00933D33" w:rsidRDefault="00933D33" w:rsidP="00933D33">
            <w:r w:rsidRPr="00933D33">
              <w:t>Respiratory arrest</w:t>
            </w:r>
          </w:p>
        </w:tc>
        <w:tc>
          <w:tcPr>
            <w:tcW w:w="1804" w:type="dxa"/>
          </w:tcPr>
          <w:p w14:paraId="55F2D652" w14:textId="43EBC6D6" w:rsidR="00933D33" w:rsidRDefault="00933D33" w:rsidP="00933D33">
            <w:r w:rsidRPr="00933D33">
              <w:t>Circulatory arrest</w:t>
            </w:r>
          </w:p>
        </w:tc>
      </w:tr>
    </w:tbl>
    <w:p w14:paraId="76308F42" w14:textId="77777777" w:rsidR="00264C2E" w:rsidRDefault="00264C2E" w:rsidP="00933D33"/>
    <w:p w14:paraId="16139E9E" w14:textId="71C85EC6" w:rsidR="00264C2E" w:rsidRPr="00AD52DD" w:rsidRDefault="00264C2E" w:rsidP="00933D33">
      <w:pPr>
        <w:rPr>
          <w:rFonts w:ascii="Times New Roman" w:hAnsi="Times New Roman" w:cs="Times New Roman"/>
          <w:i/>
          <w:iCs/>
          <w:color w:val="000000" w:themeColor="text1"/>
        </w:rPr>
      </w:pPr>
      <w:r w:rsidRPr="00AD52DD">
        <w:rPr>
          <w:rFonts w:ascii="Times New Roman" w:hAnsi="Times New Roman" w:cs="Times New Roman"/>
          <w:i/>
          <w:iCs/>
          <w:color w:val="000000" w:themeColor="text1"/>
        </w:rPr>
        <w:t xml:space="preserve">bpm, beats per minute; mmHg, </w:t>
      </w:r>
      <w:r w:rsidRPr="00AD52DD">
        <w:rPr>
          <w:rStyle w:val="Hervorhebung"/>
          <w:rFonts w:ascii="Times New Roman" w:hAnsi="Times New Roman" w:cs="Times New Roman"/>
          <w:color w:val="000000" w:themeColor="text1"/>
        </w:rPr>
        <w:t>millimetres of mercury;</w:t>
      </w:r>
      <w:r w:rsidRPr="00AD52DD">
        <w:rPr>
          <w:rStyle w:val="Hervorhebung"/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Pr="00AD52DD">
        <w:rPr>
          <w:rFonts w:ascii="Times New Roman" w:hAnsi="Times New Roman" w:cs="Times New Roman"/>
          <w:i/>
          <w:iCs/>
          <w:color w:val="000000" w:themeColor="text1"/>
        </w:rPr>
        <w:t>SBP, Systolic Blood Pressure</w:t>
      </w:r>
    </w:p>
    <w:sectPr w:rsidR="00264C2E" w:rsidRPr="00AD52D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D33"/>
    <w:rsid w:val="00012680"/>
    <w:rsid w:val="0005444E"/>
    <w:rsid w:val="00072F5F"/>
    <w:rsid w:val="000827E4"/>
    <w:rsid w:val="000D1C51"/>
    <w:rsid w:val="00195336"/>
    <w:rsid w:val="0019755E"/>
    <w:rsid w:val="001B077A"/>
    <w:rsid w:val="001F03E4"/>
    <w:rsid w:val="001F0BB3"/>
    <w:rsid w:val="00264C2E"/>
    <w:rsid w:val="0029302A"/>
    <w:rsid w:val="003866B1"/>
    <w:rsid w:val="003A0F3B"/>
    <w:rsid w:val="0041178F"/>
    <w:rsid w:val="004B558B"/>
    <w:rsid w:val="00566B0C"/>
    <w:rsid w:val="00624CA8"/>
    <w:rsid w:val="00653413"/>
    <w:rsid w:val="00667730"/>
    <w:rsid w:val="00673967"/>
    <w:rsid w:val="008F4DEA"/>
    <w:rsid w:val="0090415D"/>
    <w:rsid w:val="00933D33"/>
    <w:rsid w:val="00A84866"/>
    <w:rsid w:val="00AD52DD"/>
    <w:rsid w:val="00BC021A"/>
    <w:rsid w:val="00DA00B0"/>
    <w:rsid w:val="00DA3ECA"/>
    <w:rsid w:val="00E53693"/>
    <w:rsid w:val="00F93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5F6B10A"/>
  <w15:chartTrackingRefBased/>
  <w15:docId w15:val="{7683D6A5-C59B-A54A-BCFB-8FF3C95B55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33D3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ervorhebung">
    <w:name w:val="Emphasis"/>
    <w:basedOn w:val="Absatz-Standardschriftart"/>
    <w:uiPriority w:val="20"/>
    <w:qFormat/>
    <w:rsid w:val="00264C2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6e24807-0db4-4e38-914d-96f6fdcea255}" enabled="1" method="Standard" siteId="{752c5f95-049b-465c-8b7f-a2ce880d3df6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74</Characters>
  <Application>Microsoft Office Word</Application>
  <DocSecurity>4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bor Zwimpfer</dc:creator>
  <cp:keywords/>
  <dc:description/>
  <cp:lastModifiedBy>Scherer Kathrin</cp:lastModifiedBy>
  <cp:revision>2</cp:revision>
  <dcterms:created xsi:type="dcterms:W3CDTF">2023-10-23T11:07:00Z</dcterms:created>
  <dcterms:modified xsi:type="dcterms:W3CDTF">2023-10-23T11:07:00Z</dcterms:modified>
</cp:coreProperties>
</file>